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6FFC5" w14:textId="7188D3ED" w:rsidR="0090716D" w:rsidRDefault="0090716D" w:rsidP="009071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572695">
        <w:rPr>
          <w:rFonts w:ascii="Times New Roman" w:hAnsi="Times New Roman" w:cs="Times New Roman"/>
          <w:b/>
          <w:lang w:val="en-GB"/>
        </w:rPr>
        <w:t>Supplementary Table 1</w:t>
      </w:r>
      <w:r w:rsidR="00351131">
        <w:rPr>
          <w:rFonts w:ascii="Times New Roman" w:hAnsi="Times New Roman" w:cs="Times New Roman"/>
          <w:b/>
          <w:lang w:val="en-GB"/>
        </w:rPr>
        <w:t>.</w:t>
      </w:r>
      <w:r w:rsidRPr="00572695">
        <w:rPr>
          <w:rFonts w:ascii="Times New Roman" w:hAnsi="Times New Roman" w:cs="Times New Roman"/>
          <w:lang w:val="en-GB"/>
        </w:rPr>
        <w:t xml:space="preserve"> </w:t>
      </w:r>
      <w:r w:rsidR="00EB7F0C" w:rsidRPr="00572695">
        <w:rPr>
          <w:rFonts w:ascii="Times New Roman" w:hAnsi="Times New Roman" w:cs="Times New Roman"/>
          <w:lang w:val="en-GB"/>
        </w:rPr>
        <w:t>Sub analysis</w:t>
      </w:r>
      <w:r w:rsidRPr="00572695">
        <w:rPr>
          <w:rFonts w:ascii="Times New Roman" w:hAnsi="Times New Roman" w:cs="Times New Roman"/>
          <w:lang w:val="en-GB"/>
        </w:rPr>
        <w:t xml:space="preserve"> of the six </w:t>
      </w:r>
      <w:r>
        <w:rPr>
          <w:rFonts w:ascii="Times New Roman" w:hAnsi="Times New Roman" w:cs="Times New Roman"/>
          <w:lang w:val="en-GB"/>
        </w:rPr>
        <w:t>domain</w:t>
      </w:r>
      <w:r w:rsidR="00D55C61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explored within the</w:t>
      </w:r>
      <w:r w:rsidRPr="00572695">
        <w:rPr>
          <w:rFonts w:ascii="Times New Roman" w:hAnsi="Times New Roman" w:cs="Times New Roman"/>
          <w:lang w:val="en-GB"/>
        </w:rPr>
        <w:t xml:space="preserve"> </w:t>
      </w:r>
      <w:r w:rsidR="007565C2">
        <w:rPr>
          <w:rFonts w:ascii="Times New Roman" w:hAnsi="Times New Roman" w:cs="Times New Roman"/>
          <w:lang w:val="en-GB"/>
        </w:rPr>
        <w:t>Female Sexual Function Index</w:t>
      </w:r>
      <w:r w:rsidR="007565C2">
        <w:rPr>
          <w:rFonts w:ascii="Times New Roman" w:hAnsi="Times New Roman" w:cs="Times New Roman"/>
          <w:lang w:val="en-GB"/>
        </w:rPr>
        <w:t xml:space="preserve"> (FSFI)</w:t>
      </w:r>
      <w:bookmarkStart w:id="0" w:name="_GoBack"/>
      <w:bookmarkEnd w:id="0"/>
      <w:r w:rsidR="007565C2">
        <w:rPr>
          <w:rFonts w:ascii="Times New Roman" w:hAnsi="Times New Roman" w:cs="Times New Roman"/>
          <w:lang w:val="en-GB"/>
        </w:rPr>
        <w:t xml:space="preserve"> </w:t>
      </w:r>
      <w:r w:rsidRPr="00572695">
        <w:rPr>
          <w:rFonts w:ascii="Times New Roman" w:hAnsi="Times New Roman" w:cs="Times New Roman"/>
          <w:lang w:val="en-GB"/>
        </w:rPr>
        <w:t xml:space="preserve">with respect to gonadal status. </w:t>
      </w:r>
    </w:p>
    <w:p w14:paraId="31D607B4" w14:textId="77777777" w:rsidR="005A26D9" w:rsidRPr="00572695" w:rsidRDefault="005A26D9" w:rsidP="009071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940"/>
      </w:tblGrid>
      <w:tr w:rsidR="0090716D" w:rsidRPr="00F71A12" w14:paraId="051833DA" w14:textId="77777777" w:rsidTr="002C1D77">
        <w:trPr>
          <w:trHeight w:val="274"/>
        </w:trPr>
        <w:tc>
          <w:tcPr>
            <w:tcW w:w="1925" w:type="dxa"/>
            <w:tcBorders>
              <w:bottom w:val="single" w:sz="4" w:space="0" w:color="auto"/>
            </w:tcBorders>
          </w:tcPr>
          <w:p w14:paraId="5C2F2B64" w14:textId="77777777" w:rsidR="0090716D" w:rsidRPr="00760A90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925" w:type="dxa"/>
          </w:tcPr>
          <w:p w14:paraId="18A07ADD" w14:textId="77777777" w:rsidR="0090716D" w:rsidRPr="001C1270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  <w:proofErr w:type="spellEnd"/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926" w:type="dxa"/>
          </w:tcPr>
          <w:p w14:paraId="5F963A76" w14:textId="77777777" w:rsidR="0090716D" w:rsidRPr="001C1270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CI lower </w:t>
            </w:r>
            <w:proofErr w:type="spellStart"/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926" w:type="dxa"/>
          </w:tcPr>
          <w:p w14:paraId="214DBA54" w14:textId="77777777" w:rsidR="0090716D" w:rsidRPr="001C1270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CI </w:t>
            </w:r>
            <w:proofErr w:type="spellStart"/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>upper</w:t>
            </w:r>
            <w:proofErr w:type="spellEnd"/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940" w:type="dxa"/>
          </w:tcPr>
          <w:p w14:paraId="3DF1ECDA" w14:textId="77777777" w:rsidR="0090716D" w:rsidRPr="001C1270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1C1270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0716D" w:rsidRPr="00F71A12" w14:paraId="37719717" w14:textId="77777777" w:rsidTr="002C1D77">
        <w:tc>
          <w:tcPr>
            <w:tcW w:w="1925" w:type="dxa"/>
            <w:tcBorders>
              <w:bottom w:val="nil"/>
            </w:tcBorders>
          </w:tcPr>
          <w:p w14:paraId="0C89DEB5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SFI </w:t>
            </w:r>
            <w:proofErr w:type="spellStart"/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  <w:proofErr w:type="spellEnd"/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925" w:type="dxa"/>
            <w:tcBorders>
              <w:bottom w:val="nil"/>
            </w:tcBorders>
          </w:tcPr>
          <w:p w14:paraId="2031753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2469651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7A57F51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bottom w:val="nil"/>
            </w:tcBorders>
          </w:tcPr>
          <w:p w14:paraId="1B62C6C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605DBF03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1BBE276C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s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8FB1A7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36279C">
              <w:rPr>
                <w:rFonts w:ascii="Times New Roman" w:hAnsi="Times New Roman" w:cs="Times New Roman"/>
                <w:sz w:val="20"/>
                <w:szCs w:val="24"/>
              </w:rPr>
              <w:t>23,90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4327ACF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F9E003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B79F2A1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7FC8C787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0775BC98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ectomized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AD0D94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36279C">
              <w:rPr>
                <w:rFonts w:ascii="Times New Roman" w:hAnsi="Times New Roman" w:cs="Times New Roman"/>
                <w:sz w:val="20"/>
                <w:szCs w:val="24"/>
              </w:rPr>
              <w:t>25,6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492C4C43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43768D84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61FDF5D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779287F9" w14:textId="77777777" w:rsidTr="002C1D77">
        <w:trPr>
          <w:trHeight w:val="358"/>
        </w:trPr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49B7097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6A3B361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-1,72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7C96ACAD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-6,99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3B6B5C03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3,54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20B5BFF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50</w:t>
            </w:r>
          </w:p>
        </w:tc>
      </w:tr>
      <w:tr w:rsidR="0090716D" w:rsidRPr="00F71A12" w14:paraId="484C2112" w14:textId="77777777" w:rsidTr="002C1D77">
        <w:tc>
          <w:tcPr>
            <w:tcW w:w="1925" w:type="dxa"/>
            <w:tcBorders>
              <w:bottom w:val="nil"/>
            </w:tcBorders>
          </w:tcPr>
          <w:p w14:paraId="4B775777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>Desire</w:t>
            </w:r>
          </w:p>
        </w:tc>
        <w:tc>
          <w:tcPr>
            <w:tcW w:w="1925" w:type="dxa"/>
            <w:tcBorders>
              <w:bottom w:val="nil"/>
            </w:tcBorders>
          </w:tcPr>
          <w:p w14:paraId="3C633B6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45E9FF8F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3CFDEC7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bottom w:val="nil"/>
            </w:tcBorders>
          </w:tcPr>
          <w:p w14:paraId="7464563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7E71DFFE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2B9D8615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s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52DA59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3,96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336D3D8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969E99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F3279A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28A1020B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71AB1BDD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ectomized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C58F29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3,78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B5F1D5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AF64D74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6063EB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0141CB14" w14:textId="77777777" w:rsidTr="002C1D77"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43D83ABC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95216DC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,17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3D43EA96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89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718B4F36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1,24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086AB8D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73</w:t>
            </w:r>
          </w:p>
        </w:tc>
      </w:tr>
      <w:tr w:rsidR="0090716D" w:rsidRPr="00F71A12" w14:paraId="1F483045" w14:textId="77777777" w:rsidTr="002C1D77">
        <w:tc>
          <w:tcPr>
            <w:tcW w:w="1925" w:type="dxa"/>
            <w:tcBorders>
              <w:bottom w:val="nil"/>
            </w:tcBorders>
          </w:tcPr>
          <w:p w14:paraId="54186FDE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>Arousal</w:t>
            </w:r>
            <w:proofErr w:type="spellEnd"/>
          </w:p>
        </w:tc>
        <w:tc>
          <w:tcPr>
            <w:tcW w:w="1925" w:type="dxa"/>
            <w:tcBorders>
              <w:bottom w:val="nil"/>
            </w:tcBorders>
          </w:tcPr>
          <w:p w14:paraId="48887AE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36E0D54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6A61DB74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bottom w:val="nil"/>
            </w:tcBorders>
          </w:tcPr>
          <w:p w14:paraId="472CDDDD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172E819F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2F707766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s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8A13D9A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3,84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2CC5039B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D280FCD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4F2F1AF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0D10F386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6E2F6955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ectomized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BE8C10A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4,27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B426A7C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DFBE65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3BFB86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6D7D39B1" w14:textId="77777777" w:rsidTr="002C1D77"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E5B1B71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6838ADF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,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6177D15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-1,64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4CA728A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77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43CEBEDF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46</w:t>
            </w:r>
          </w:p>
        </w:tc>
      </w:tr>
      <w:tr w:rsidR="0090716D" w:rsidRPr="00F71A12" w14:paraId="357FBBBD" w14:textId="77777777" w:rsidTr="002C1D77">
        <w:tc>
          <w:tcPr>
            <w:tcW w:w="1925" w:type="dxa"/>
            <w:tcBorders>
              <w:bottom w:val="nil"/>
            </w:tcBorders>
          </w:tcPr>
          <w:p w14:paraId="781B1C7B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>Lubrification</w:t>
            </w:r>
            <w:proofErr w:type="spellEnd"/>
          </w:p>
        </w:tc>
        <w:tc>
          <w:tcPr>
            <w:tcW w:w="1925" w:type="dxa"/>
            <w:tcBorders>
              <w:bottom w:val="nil"/>
            </w:tcBorders>
          </w:tcPr>
          <w:p w14:paraId="43208B2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5287235F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2564C2F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bottom w:val="nil"/>
            </w:tcBorders>
          </w:tcPr>
          <w:p w14:paraId="25973958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445C7F23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0052022D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s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52A3AE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4,98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2021D55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4D01EEF3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E38CEA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49CDC8CC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2B862A79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ectomized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51825B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4,46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A6CD64C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C65E724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C613F7F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23FAAC8A" w14:textId="77777777" w:rsidTr="002C1D77"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769D15E5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035DDF9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,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43575ED3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09DD9C9F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1,7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15CE3CA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38</w:t>
            </w:r>
          </w:p>
        </w:tc>
      </w:tr>
      <w:tr w:rsidR="0090716D" w:rsidRPr="00F71A12" w14:paraId="1AE150CC" w14:textId="77777777" w:rsidTr="002C1D77">
        <w:tc>
          <w:tcPr>
            <w:tcW w:w="1925" w:type="dxa"/>
            <w:tcBorders>
              <w:bottom w:val="nil"/>
            </w:tcBorders>
          </w:tcPr>
          <w:p w14:paraId="62B9EEFD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>Orgasms</w:t>
            </w:r>
            <w:proofErr w:type="spellEnd"/>
          </w:p>
        </w:tc>
        <w:tc>
          <w:tcPr>
            <w:tcW w:w="1925" w:type="dxa"/>
            <w:tcBorders>
              <w:bottom w:val="nil"/>
            </w:tcBorders>
          </w:tcPr>
          <w:p w14:paraId="12125D58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6593AEFD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6DAD1EB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bottom w:val="nil"/>
            </w:tcBorders>
          </w:tcPr>
          <w:p w14:paraId="257F2CAB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544920A8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50E5702F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s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D0D9F4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3,44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EA354D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3AFA4F83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FC9302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6E2D8EA9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1476BABB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ectomized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9E6486A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4,0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274D1F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6A8BBB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235348B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7B824271" w14:textId="77777777" w:rsidTr="002C1D77"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64C6E540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3D55ABD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,594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1AADCD38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-2,23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18A691B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1,04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4931186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46</w:t>
            </w:r>
          </w:p>
        </w:tc>
      </w:tr>
      <w:tr w:rsidR="0090716D" w:rsidRPr="00F71A12" w14:paraId="6459CE11" w14:textId="77777777" w:rsidTr="002C1D77">
        <w:tc>
          <w:tcPr>
            <w:tcW w:w="1925" w:type="dxa"/>
            <w:tcBorders>
              <w:bottom w:val="nil"/>
            </w:tcBorders>
          </w:tcPr>
          <w:p w14:paraId="4F3BE222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>Satisfaction</w:t>
            </w:r>
            <w:proofErr w:type="spellEnd"/>
          </w:p>
        </w:tc>
        <w:tc>
          <w:tcPr>
            <w:tcW w:w="1925" w:type="dxa"/>
            <w:tcBorders>
              <w:bottom w:val="nil"/>
            </w:tcBorders>
          </w:tcPr>
          <w:p w14:paraId="475F209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2771624C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43D4CE9B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bottom w:val="nil"/>
            </w:tcBorders>
          </w:tcPr>
          <w:p w14:paraId="5606F7B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45D85F9B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644350EB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s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584330C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3,52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3BA70783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1D7F041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428A1EA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4F27EB72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18D88FBC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ectomized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70ECB48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4,22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D99548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E4CDB4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584B53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734AEB6E" w14:textId="77777777" w:rsidTr="002C1D77"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49805BAA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5C496E22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,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0813055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-2,06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5CC09F2A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64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64A6EFD0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0716D" w:rsidRPr="00F71A12" w14:paraId="3A9C5551" w14:textId="77777777" w:rsidTr="002C1D77">
        <w:tc>
          <w:tcPr>
            <w:tcW w:w="1925" w:type="dxa"/>
            <w:tcBorders>
              <w:bottom w:val="nil"/>
            </w:tcBorders>
          </w:tcPr>
          <w:p w14:paraId="1C36D83E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925" w:type="dxa"/>
            <w:tcBorders>
              <w:bottom w:val="nil"/>
            </w:tcBorders>
          </w:tcPr>
          <w:p w14:paraId="7F1290F8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0650811E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59761BA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bottom w:val="nil"/>
            </w:tcBorders>
          </w:tcPr>
          <w:p w14:paraId="2310125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6226A6A4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1A81E9BB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s</w:t>
            </w:r>
            <w:proofErr w:type="spellEnd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4F07498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4,16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7B58D8A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2B03A1F4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568D7AB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6F2152D0" w14:textId="77777777" w:rsidTr="002C1D77">
        <w:tc>
          <w:tcPr>
            <w:tcW w:w="1925" w:type="dxa"/>
            <w:tcBorders>
              <w:top w:val="nil"/>
              <w:bottom w:val="nil"/>
            </w:tcBorders>
          </w:tcPr>
          <w:p w14:paraId="7FD3D484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Gonadectomized</w:t>
            </w:r>
            <w:proofErr w:type="spellEnd"/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7C8CBE3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4,3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3E6A4455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DCC5091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23B7C6D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0716D" w:rsidRPr="00F71A12" w14:paraId="7B2A70D9" w14:textId="77777777" w:rsidTr="002C1D77">
        <w:tc>
          <w:tcPr>
            <w:tcW w:w="1925" w:type="dxa"/>
            <w:tcBorders>
              <w:top w:val="nil"/>
            </w:tcBorders>
          </w:tcPr>
          <w:p w14:paraId="6C72E115" w14:textId="77777777" w:rsidR="0090716D" w:rsidRPr="00C36EE1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6EE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925" w:type="dxa"/>
            <w:tcBorders>
              <w:top w:val="nil"/>
            </w:tcBorders>
          </w:tcPr>
          <w:p w14:paraId="0E31D5A6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A709E9">
              <w:rPr>
                <w:rFonts w:ascii="Times New Roman" w:hAnsi="Times New Roman" w:cs="Times New Roman"/>
                <w:sz w:val="20"/>
                <w:szCs w:val="24"/>
              </w:rPr>
              <w:t>,17</w:t>
            </w:r>
          </w:p>
        </w:tc>
        <w:tc>
          <w:tcPr>
            <w:tcW w:w="1926" w:type="dxa"/>
            <w:tcBorders>
              <w:top w:val="nil"/>
            </w:tcBorders>
          </w:tcPr>
          <w:p w14:paraId="28DDEDE4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-2,11</w:t>
            </w:r>
          </w:p>
        </w:tc>
        <w:tc>
          <w:tcPr>
            <w:tcW w:w="1926" w:type="dxa"/>
            <w:tcBorders>
              <w:top w:val="nil"/>
            </w:tcBorders>
          </w:tcPr>
          <w:p w14:paraId="64FBFA39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1,77</w:t>
            </w:r>
          </w:p>
        </w:tc>
        <w:tc>
          <w:tcPr>
            <w:tcW w:w="940" w:type="dxa"/>
            <w:tcBorders>
              <w:top w:val="nil"/>
            </w:tcBorders>
          </w:tcPr>
          <w:p w14:paraId="31BB57F7" w14:textId="77777777" w:rsidR="0090716D" w:rsidRPr="00F71A12" w:rsidRDefault="0090716D" w:rsidP="002C1D7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90F36">
              <w:rPr>
                <w:rFonts w:ascii="Times New Roman" w:hAnsi="Times New Roman" w:cs="Times New Roman"/>
                <w:sz w:val="20"/>
                <w:szCs w:val="24"/>
              </w:rPr>
              <w:t>,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</w:tbl>
    <w:p w14:paraId="26383809" w14:textId="77777777" w:rsidR="0090716D" w:rsidRPr="00177332" w:rsidRDefault="0090716D" w:rsidP="009071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4BB250" w14:textId="77777777" w:rsidR="004B5864" w:rsidRDefault="004B5864"/>
    <w:sectPr w:rsidR="004B58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C4"/>
    <w:rsid w:val="0025572D"/>
    <w:rsid w:val="00337B74"/>
    <w:rsid w:val="00351131"/>
    <w:rsid w:val="004653C4"/>
    <w:rsid w:val="004B5864"/>
    <w:rsid w:val="005A26D9"/>
    <w:rsid w:val="0064265D"/>
    <w:rsid w:val="007565C2"/>
    <w:rsid w:val="007B4B5E"/>
    <w:rsid w:val="00864393"/>
    <w:rsid w:val="0090716D"/>
    <w:rsid w:val="009C1B82"/>
    <w:rsid w:val="00CA636B"/>
    <w:rsid w:val="00D55C61"/>
    <w:rsid w:val="00EB7F0C"/>
    <w:rsid w:val="00F6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1DBE3"/>
  <w15:chartTrackingRefBased/>
  <w15:docId w15:val="{8064C779-83C5-4FEB-BABA-CC01E594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638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6381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0716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0716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0716D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7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71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angone</dc:creator>
  <cp:keywords/>
  <dc:description/>
  <cp:lastModifiedBy>Alessandra Mangone</cp:lastModifiedBy>
  <cp:revision>14</cp:revision>
  <dcterms:created xsi:type="dcterms:W3CDTF">2024-04-30T13:15:00Z</dcterms:created>
  <dcterms:modified xsi:type="dcterms:W3CDTF">2025-02-13T08:48:00Z</dcterms:modified>
</cp:coreProperties>
</file>